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C70F99" w:rsidR="16F687FF" w:rsidP="4EB01C5B" w:rsidRDefault="16F687FF" w14:paraId="254DAA8F" w14:textId="1CE27F48">
      <w:pPr>
        <w:rPr>
          <w:rFonts w:ascii="Times New Roman" w:hAnsi="Times New Roman" w:eastAsia="Calibri" w:cs="Times New Roman"/>
          <w:b w:val="1"/>
          <w:bCs w:val="1"/>
          <w:sz w:val="24"/>
          <w:szCs w:val="24"/>
        </w:rPr>
      </w:pPr>
      <w:r w:rsidRPr="4EB01C5B" w:rsidR="4EB01C5B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Appendix 1. </w:t>
      </w:r>
      <w:r w:rsidRPr="4EB01C5B" w:rsidR="4EB01C5B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omplete Search Strategy</w:t>
      </w:r>
      <w:r w:rsidRPr="4EB01C5B" w:rsidR="4EB01C5B">
        <w:rPr>
          <w:rFonts w:ascii="Times New Roman" w:hAnsi="Times New Roman" w:eastAsia="Calibri" w:cs="Times New Roman"/>
          <w:b w:val="1"/>
          <w:bCs w:val="1"/>
          <w:sz w:val="24"/>
          <w:szCs w:val="24"/>
        </w:rPr>
        <w:t xml:space="preserve"> </w:t>
      </w:r>
    </w:p>
    <w:p w:rsidRPr="00C70F99" w:rsidR="16F687FF" w:rsidP="5B6A2184" w:rsidRDefault="16F687FF" w14:paraId="130EA66E" w14:textId="306A6FF5">
      <w:pPr>
        <w:rPr>
          <w:rFonts w:ascii="Times New Roman" w:hAnsi="Times New Roman" w:eastAsia="Calibri" w:cs="Times New Roman"/>
          <w:b w:val="1"/>
          <w:bCs w:val="1"/>
          <w:sz w:val="24"/>
          <w:szCs w:val="24"/>
        </w:rPr>
      </w:pPr>
      <w:r w:rsidRPr="4EB01C5B" w:rsidR="4EB01C5B">
        <w:rPr>
          <w:rFonts w:ascii="Times New Roman" w:hAnsi="Times New Roman" w:eastAsia="Calibri" w:cs="Times New Roman"/>
          <w:b w:val="1"/>
          <w:bCs w:val="1"/>
          <w:sz w:val="24"/>
          <w:szCs w:val="24"/>
        </w:rPr>
        <w:t>PubMed</w:t>
      </w:r>
    </w:p>
    <w:p w:rsidRPr="00BC1D8F" w:rsidR="5F407E00" w:rsidP="5B6A2184" w:rsidRDefault="152CFDC7" w14:paraId="6DC8B93D" w14:textId="3BDA2AC0">
      <w:pPr>
        <w:rPr>
          <w:rFonts w:ascii="Times New Roman" w:hAnsi="Times New Roman" w:cs="Times New Roman"/>
          <w:sz w:val="24"/>
          <w:szCs w:val="24"/>
        </w:rPr>
      </w:pPr>
      <w:r w:rsidRPr="00C70F99">
        <w:rPr>
          <w:rFonts w:ascii="Times New Roman" w:hAnsi="Times New Roman" w:eastAsia="Calibri" w:cs="Times New Roman"/>
          <w:sz w:val="24"/>
          <w:szCs w:val="24"/>
        </w:rPr>
        <w:t>(2001:2021[pdat])</w:t>
      </w:r>
      <w:r w:rsidR="00BC1D8F">
        <w:rPr>
          <w:rFonts w:ascii="Times New Roman" w:hAnsi="Times New Roman" w:cs="Times New Roman"/>
          <w:sz w:val="24"/>
          <w:szCs w:val="24"/>
        </w:rPr>
        <w:br/>
      </w:r>
      <w:r w:rsidRPr="00C70F99">
        <w:rPr>
          <w:rFonts w:ascii="Times New Roman" w:hAnsi="Times New Roman" w:eastAsia="Calibri" w:cs="Times New Roman"/>
          <w:sz w:val="24"/>
          <w:szCs w:val="24"/>
        </w:rPr>
        <w:t>AND</w:t>
      </w:r>
      <w:r w:rsidR="00BC1D8F">
        <w:rPr>
          <w:rFonts w:ascii="Times New Roman" w:hAnsi="Times New Roman" w:eastAsia="Calibri" w:cs="Times New Roman"/>
          <w:sz w:val="24"/>
          <w:szCs w:val="24"/>
        </w:rPr>
        <w:br/>
      </w:r>
      <w:r w:rsidR="00BC1D8F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(</w:t>
      </w:r>
      <w:r w:rsidRPr="00C70F99" w:rsidR="3E797474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IT band[tw] OR Iliotibial band[tw] OR anterolateral ligament[tw] OR ALL reconstruction[tw] OR lateral extra-articular tenodesis[tw] OR LET[tw]</w:t>
      </w:r>
      <w:r w:rsidR="00BC1D8F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)</w:t>
      </w:r>
      <w:r w:rsidR="00BC1D8F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br/>
      </w:r>
      <w:r w:rsidRPr="00C70F99" w:rsidR="1A18758D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AND </w:t>
      </w:r>
      <w:r w:rsidR="00BC1D8F">
        <w:rPr>
          <w:rFonts w:ascii="Times New Roman" w:hAnsi="Times New Roman" w:cs="Times New Roman"/>
          <w:sz w:val="24"/>
          <w:szCs w:val="24"/>
        </w:rPr>
        <w:br/>
      </w:r>
      <w:r w:rsidR="00BC1D8F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(</w:t>
      </w:r>
      <w:r w:rsidRPr="00C70F99" w:rsidR="0F49B88E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anterior cruciate ligament[tw] OR "Anterior Cruciate Ligament"[Mesh] OR anterior cruciate ligament reconstruction[tw] OR "Anterior Cruciate Ligament Reconstruction"[Mesh]</w:t>
      </w:r>
      <w:r w:rsidR="00BC1D8F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)</w:t>
      </w:r>
      <w:r w:rsidR="00BC1D8F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br/>
      </w:r>
      <w:r w:rsidRPr="00C70F99" w:rsidR="344D8DCB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AND</w:t>
      </w:r>
      <w:r w:rsidR="00BC1D8F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br/>
      </w:r>
      <w:r w:rsidR="00BC1D8F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(</w:t>
      </w:r>
      <w:r w:rsidRPr="00C70F99" w:rsidR="5F407E00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Cadaveric[tw] OR "Cadaver"[Mesh] OR cadaver[tw]</w:t>
      </w:r>
      <w:r w:rsidR="00BC1D8F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)</w:t>
      </w:r>
    </w:p>
    <w:p w:rsidRPr="00C70F99" w:rsidR="5B6A2184" w:rsidP="5B6A2184" w:rsidRDefault="5B6A2184" w14:paraId="7507F561" w14:textId="766F6AE1">
      <w:pPr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</w:pPr>
    </w:p>
    <w:p w:rsidRPr="00C70F99" w:rsidR="25078626" w:rsidP="5B6A2184" w:rsidRDefault="25078626" w14:paraId="3F22BE6F" w14:textId="7EA81BB0">
      <w:pPr>
        <w:rPr>
          <w:rFonts w:ascii="Times New Roman" w:hAnsi="Times New Roman" w:eastAsia="Calibri" w:cs="Times New Roman"/>
          <w:b/>
          <w:bCs/>
          <w:sz w:val="24"/>
          <w:szCs w:val="24"/>
        </w:rPr>
      </w:pPr>
      <w:r w:rsidRPr="00C70F99">
        <w:rPr>
          <w:rFonts w:ascii="Times New Roman" w:hAnsi="Times New Roman" w:eastAsia="Calibri" w:cs="Times New Roman"/>
          <w:b/>
          <w:bCs/>
          <w:sz w:val="24"/>
          <w:szCs w:val="24"/>
        </w:rPr>
        <w:t>EMBASE</w:t>
      </w:r>
    </w:p>
    <w:p w:rsidRPr="00C70F99" w:rsidR="25078626" w:rsidP="5B6A2184" w:rsidRDefault="25078626" w14:paraId="5013F669" w14:textId="4D5D24E4">
      <w:pPr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</w:pPr>
      <w:r w:rsidRPr="00C70F99">
        <w:rPr>
          <w:rFonts w:ascii="Times New Roman" w:hAnsi="Times New Roman" w:eastAsia="Calibri" w:cs="Times New Roman"/>
          <w:sz w:val="24"/>
          <w:szCs w:val="24"/>
        </w:rPr>
        <w:t>(2001:2021[pdat])</w:t>
      </w:r>
      <w:r w:rsidRPr="00C70F99">
        <w:rPr>
          <w:rFonts w:ascii="Times New Roman" w:hAnsi="Times New Roman" w:cs="Times New Roman"/>
          <w:sz w:val="24"/>
          <w:szCs w:val="24"/>
        </w:rPr>
        <w:br/>
      </w:r>
      <w:r w:rsidRPr="00C70F99">
        <w:rPr>
          <w:rFonts w:ascii="Times New Roman" w:hAnsi="Times New Roman" w:eastAsia="Calibri" w:cs="Times New Roman"/>
          <w:sz w:val="24"/>
          <w:szCs w:val="24"/>
        </w:rPr>
        <w:t>AND</w:t>
      </w:r>
      <w:r w:rsidRPr="00C70F99">
        <w:rPr>
          <w:rFonts w:ascii="Times New Roman" w:hAnsi="Times New Roman" w:cs="Times New Roman"/>
          <w:sz w:val="24"/>
          <w:szCs w:val="24"/>
        </w:rPr>
        <w:br/>
      </w:r>
      <w:r w:rsidR="00BC1D8F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(</w:t>
      </w:r>
      <w:r w:rsidRPr="00C70F99" w:rsidR="1105EAA3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"IT band":ti,ab,de,tn,kw OR "Iliotibial band":ti,ab,de,tn,kw OR "anterolateral ligament":ti,ab,de,tn,kw OR "ALL reconstruction":ti,ab,de,tn,kw OR "lateral extra-articular tenodesis":ti,ab,de,tn,kw OR LET:ti,ab,de,tn,kw</w:t>
      </w:r>
      <w:r w:rsidR="00BC1D8F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)</w:t>
      </w:r>
      <w:r w:rsidRPr="00C70F99">
        <w:rPr>
          <w:rFonts w:ascii="Times New Roman" w:hAnsi="Times New Roman" w:cs="Times New Roman"/>
          <w:sz w:val="24"/>
          <w:szCs w:val="24"/>
        </w:rPr>
        <w:br/>
      </w:r>
      <w:r w:rsidRPr="00C70F99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AND</w:t>
      </w:r>
      <w:r w:rsidRPr="00C70F99">
        <w:rPr>
          <w:rFonts w:ascii="Times New Roman" w:hAnsi="Times New Roman" w:cs="Times New Roman"/>
          <w:sz w:val="24"/>
          <w:szCs w:val="24"/>
        </w:rPr>
        <w:br/>
      </w:r>
      <w:r w:rsidR="00BC1D8F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(</w:t>
      </w:r>
      <w:r w:rsidRPr="00C70F99" w:rsidR="38BC6BA0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"anterior cruciate ligament":ti,ab,de,tn,kw OR 'Anterior Cruciate Ligament'/exp OR "anterior cruciate ligament reconstruction":ti,ab,de,tn,kw OR 'Anterior Cruciate Ligament Reconstruction'/exp</w:t>
      </w:r>
      <w:r w:rsidR="00BC1D8F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)</w:t>
      </w:r>
      <w:r w:rsidRPr="00C70F99">
        <w:rPr>
          <w:rFonts w:ascii="Times New Roman" w:hAnsi="Times New Roman" w:cs="Times New Roman"/>
          <w:sz w:val="24"/>
          <w:szCs w:val="24"/>
        </w:rPr>
        <w:br/>
      </w:r>
      <w:r w:rsidRPr="00C70F99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AND</w:t>
      </w:r>
      <w:r w:rsidRPr="00C70F99">
        <w:rPr>
          <w:rFonts w:ascii="Times New Roman" w:hAnsi="Times New Roman" w:cs="Times New Roman"/>
          <w:sz w:val="24"/>
          <w:szCs w:val="24"/>
        </w:rPr>
        <w:br/>
      </w:r>
      <w:r w:rsidR="00BC1D8F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(</w:t>
      </w:r>
      <w:r w:rsidRPr="00C70F99" w:rsidR="54C37D59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Cadaveric:ti,ab,de,tn,kw OR 'Cadaver'/exp OR cadaver:ti,ab,de,tn,kw</w:t>
      </w:r>
      <w:r w:rsidR="00BC1D8F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)</w:t>
      </w:r>
    </w:p>
    <w:p w:rsidRPr="00C70F99" w:rsidR="5B6A2184" w:rsidP="5B6A2184" w:rsidRDefault="5B6A2184" w14:paraId="3532BCA7" w14:textId="2085800F">
      <w:pPr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</w:rPr>
      </w:pPr>
    </w:p>
    <w:p w:rsidRPr="00C70F99" w:rsidR="25078626" w:rsidP="5B6A2184" w:rsidRDefault="25078626" w14:paraId="479BB3FB" w14:textId="011330D1">
      <w:pPr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</w:rPr>
      </w:pPr>
      <w:r w:rsidRPr="00C70F99"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</w:rPr>
        <w:t>Cochrane</w:t>
      </w:r>
    </w:p>
    <w:p w:rsidRPr="00C70F99" w:rsidR="25078626" w:rsidP="5B6A2184" w:rsidRDefault="25078626" w14:paraId="48DB7241" w14:textId="4E8CE68D">
      <w:pPr>
        <w:rPr>
          <w:rFonts w:ascii="Times New Roman" w:hAnsi="Times New Roman" w:eastAsia="Times New Roman" w:cs="Times New Roman"/>
          <w:color w:val="0000FF"/>
          <w:sz w:val="24"/>
          <w:szCs w:val="24"/>
        </w:rPr>
      </w:pPr>
      <w:r w:rsidRPr="00C70F99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(2001:2021[pdat])</w:t>
      </w:r>
      <w:r w:rsidRPr="00C70F99">
        <w:rPr>
          <w:rFonts w:ascii="Times New Roman" w:hAnsi="Times New Roman" w:cs="Times New Roman"/>
          <w:sz w:val="24"/>
          <w:szCs w:val="24"/>
        </w:rPr>
        <w:br/>
      </w:r>
      <w:r w:rsidRPr="00C70F99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AND</w:t>
      </w:r>
      <w:r w:rsidRPr="00C70F99">
        <w:rPr>
          <w:rFonts w:ascii="Times New Roman" w:hAnsi="Times New Roman" w:cs="Times New Roman"/>
          <w:sz w:val="24"/>
          <w:szCs w:val="24"/>
        </w:rPr>
        <w:br/>
      </w:r>
      <w:r w:rsidR="00BC1D8F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(</w:t>
      </w:r>
      <w:r w:rsidRPr="00C70F99" w:rsidR="6282D957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"IT band":ti,ab,kw OR "Iliotibial band":ti,ab,kw OR "anterolateral ligament":ti,ab,kw OR "ALL reconstruction":ti,ab,kw OR "lateral extra-articular tenodesis":ti,ab,kw OR LET:ti,ab,kw</w:t>
      </w:r>
      <w:r w:rsidR="00BC1D8F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)</w:t>
      </w:r>
      <w:r w:rsidRPr="00C70F99">
        <w:rPr>
          <w:rFonts w:ascii="Times New Roman" w:hAnsi="Times New Roman" w:cs="Times New Roman"/>
          <w:sz w:val="24"/>
          <w:szCs w:val="24"/>
        </w:rPr>
        <w:br/>
      </w:r>
      <w:r w:rsidRPr="00C70F99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AND</w:t>
      </w:r>
      <w:r w:rsidRPr="00C70F99">
        <w:rPr>
          <w:rFonts w:ascii="Times New Roman" w:hAnsi="Times New Roman" w:cs="Times New Roman"/>
          <w:sz w:val="24"/>
          <w:szCs w:val="24"/>
        </w:rPr>
        <w:br/>
      </w:r>
      <w:r w:rsidR="00BC1D8F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(</w:t>
      </w:r>
      <w:r w:rsidRPr="00C70F99" w:rsidR="365524C8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"anterior cruciate ligament":ti,ab,kw OR [mh "Anterior Cruciate Ligament"] OR "anterior cruciate ligament reconstruction":ti,ab,kw OR [mh "Anterior Cruciate Ligament Reconstruction"]</w:t>
      </w:r>
      <w:r w:rsidR="00BC1D8F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)</w:t>
      </w:r>
      <w:r w:rsidRPr="00C70F99">
        <w:rPr>
          <w:rFonts w:ascii="Times New Roman" w:hAnsi="Times New Roman" w:cs="Times New Roman"/>
          <w:sz w:val="24"/>
          <w:szCs w:val="24"/>
        </w:rPr>
        <w:br/>
      </w:r>
      <w:r w:rsidRPr="00C70F99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AND</w:t>
      </w:r>
      <w:r w:rsidRPr="00C70F99">
        <w:rPr>
          <w:rFonts w:ascii="Times New Roman" w:hAnsi="Times New Roman" w:cs="Times New Roman"/>
          <w:sz w:val="24"/>
          <w:szCs w:val="24"/>
        </w:rPr>
        <w:br/>
      </w:r>
      <w:r w:rsidR="00BC1D8F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(</w:t>
      </w:r>
      <w:r w:rsidRPr="00C70F99" w:rsidR="1236C760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Cadaveric:ti,ab,kw OR [mh Cadaver] OR cadaver:ti,ab,kw</w:t>
      </w:r>
      <w:r w:rsidR="00BC1D8F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)</w:t>
      </w:r>
    </w:p>
    <w:sectPr w:rsidRPr="00C70F99" w:rsidR="25078626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116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572D964"/>
    <w:rsid w:val="000E18AF"/>
    <w:rsid w:val="002E796A"/>
    <w:rsid w:val="003775F6"/>
    <w:rsid w:val="008D3381"/>
    <w:rsid w:val="00BC1D8F"/>
    <w:rsid w:val="00C70F99"/>
    <w:rsid w:val="050E4B01"/>
    <w:rsid w:val="08952F4F"/>
    <w:rsid w:val="0A1B2F45"/>
    <w:rsid w:val="0A30FFB0"/>
    <w:rsid w:val="0D68A072"/>
    <w:rsid w:val="0E71AC54"/>
    <w:rsid w:val="0F49B88E"/>
    <w:rsid w:val="1105EAA3"/>
    <w:rsid w:val="114696B6"/>
    <w:rsid w:val="1236C760"/>
    <w:rsid w:val="128600B2"/>
    <w:rsid w:val="12B63866"/>
    <w:rsid w:val="135447E6"/>
    <w:rsid w:val="152CFDC7"/>
    <w:rsid w:val="16F687FF"/>
    <w:rsid w:val="17A86091"/>
    <w:rsid w:val="17E982CB"/>
    <w:rsid w:val="17FCFB8E"/>
    <w:rsid w:val="19DE2346"/>
    <w:rsid w:val="1A18758D"/>
    <w:rsid w:val="1EB16198"/>
    <w:rsid w:val="1F30430F"/>
    <w:rsid w:val="25078626"/>
    <w:rsid w:val="28181AB8"/>
    <w:rsid w:val="2CC40E94"/>
    <w:rsid w:val="30436A93"/>
    <w:rsid w:val="31C459D3"/>
    <w:rsid w:val="329407EE"/>
    <w:rsid w:val="33A3F233"/>
    <w:rsid w:val="34481E64"/>
    <w:rsid w:val="344D8DCB"/>
    <w:rsid w:val="3474D608"/>
    <w:rsid w:val="359E3664"/>
    <w:rsid w:val="365524C8"/>
    <w:rsid w:val="3669C8CC"/>
    <w:rsid w:val="36737706"/>
    <w:rsid w:val="37B75C7B"/>
    <w:rsid w:val="38BC6BA0"/>
    <w:rsid w:val="38EE1801"/>
    <w:rsid w:val="3BFBE88D"/>
    <w:rsid w:val="3E797474"/>
    <w:rsid w:val="4309DE23"/>
    <w:rsid w:val="444BAACE"/>
    <w:rsid w:val="4605E152"/>
    <w:rsid w:val="4851ACA7"/>
    <w:rsid w:val="49D454AB"/>
    <w:rsid w:val="4A8ECDBF"/>
    <w:rsid w:val="4B3BD17C"/>
    <w:rsid w:val="4B5405E9"/>
    <w:rsid w:val="4BBFEEB4"/>
    <w:rsid w:val="4CA079BD"/>
    <w:rsid w:val="4D719431"/>
    <w:rsid w:val="4D879CD1"/>
    <w:rsid w:val="4EB01C5B"/>
    <w:rsid w:val="52232E8F"/>
    <w:rsid w:val="52AA65DA"/>
    <w:rsid w:val="54C37D59"/>
    <w:rsid w:val="5572D964"/>
    <w:rsid w:val="57035197"/>
    <w:rsid w:val="572834CB"/>
    <w:rsid w:val="5B6A2184"/>
    <w:rsid w:val="5BCA10D5"/>
    <w:rsid w:val="5C9FAFC1"/>
    <w:rsid w:val="5DDF7D58"/>
    <w:rsid w:val="5F407E00"/>
    <w:rsid w:val="6172A1D9"/>
    <w:rsid w:val="6282D957"/>
    <w:rsid w:val="6510967B"/>
    <w:rsid w:val="653B3D94"/>
    <w:rsid w:val="67D915A0"/>
    <w:rsid w:val="6A8AE753"/>
    <w:rsid w:val="6AC7F928"/>
    <w:rsid w:val="6D6597B9"/>
    <w:rsid w:val="6E5D0B53"/>
    <w:rsid w:val="71F48FDD"/>
    <w:rsid w:val="7314C7CA"/>
    <w:rsid w:val="73C49174"/>
    <w:rsid w:val="762B1A15"/>
    <w:rsid w:val="76904A8A"/>
    <w:rsid w:val="7A42BBC7"/>
    <w:rsid w:val="7A51FB99"/>
    <w:rsid w:val="7AA7FB89"/>
    <w:rsid w:val="7D80EDF3"/>
    <w:rsid w:val="7EEA6F88"/>
    <w:rsid w:val="7FC65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72D964"/>
  <w15:chartTrackingRefBased/>
  <w15:docId w15:val="{20910EE5-4986-4D23-8B67-C537057106E4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E18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18AF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0E18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8AF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0E18A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microsoft.com/office/2016/09/relationships/commentsIds" Target="commentsIds.xml" Id="rId6" /><Relationship Type="http://schemas.microsoft.com/office/2011/relationships/commentsExtended" Target="commentsExtended.xml" Id="rId5" /><Relationship Type="http://schemas.openxmlformats.org/officeDocument/2006/relationships/theme" Target="theme/theme1.xml" Id="rId10" /><Relationship Type="http://schemas.microsoft.com/office/2011/relationships/people" Target="people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ivanelli, Bridget</dc:creator>
  <keywords/>
  <dc:description/>
  <lastModifiedBy>PedsOrtho Research</lastModifiedBy>
  <revision>5</revision>
  <dcterms:created xsi:type="dcterms:W3CDTF">2023-10-15T19:50:00.0000000Z</dcterms:created>
  <dcterms:modified xsi:type="dcterms:W3CDTF">2024-01-19T21:19:58.3985909Z</dcterms:modified>
</coreProperties>
</file>